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0, lines 125-130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lines 309-3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1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 lines 33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 lines 335-33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lines 64-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lines 66-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 lines 69-82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121-12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133-1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lines 149-1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to 17, lines 160-2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lines 132-13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lines 94-10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1, lines 231-26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lines 136-14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lines 145-14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line 14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line 1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line 266-27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lines 246-25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lines 276-27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lines 280-28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lines 279-28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lines 284-28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lines 237-2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125-1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lines 330-3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 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lines 266-2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line 3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line 3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line 33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3T23:25:00Z</dcterms:created>
  <dc:creator>JKitchen</dc:creator>
  <dc:description/>
  <cp:keywords/>
  <dc:language>en-US</dc:language>
  <cp:lastModifiedBy>Alessandra Swarowsky</cp:lastModifiedBy>
  <dcterms:modified xsi:type="dcterms:W3CDTF">2018-02-13T23:25:00Z</dcterms:modified>
  <cp:revision>2</cp:revision>
  <dc:subject/>
  <dc:title>Table 1  SPIRIT 2013 checklist: recommended items to address in a clinical trial protocol and related documents*</dc:title>
</cp:coreProperties>
</file>